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Hlk4947698"/>
      <w:bookmarkEnd w:id="0"/>
      <w:r>
        <w:rPr>
          <w:rFonts w:cs="Times New Roman" w:ascii="Times New Roman" w:hAnsi="Times New Roman"/>
          <w:b/>
          <w:sz w:val="24"/>
          <w:szCs w:val="24"/>
        </w:rPr>
        <w:t>Table 2. Descriptive Statistics of Eligible Studies</w:t>
      </w:r>
    </w:p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3005"/>
        <w:gridCol w:w="3006"/>
      </w:tblGrid>
      <w:tr>
        <w:trPr/>
        <w:tc>
          <w:tcPr>
            <w:tcW w:w="3005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4"/>
                <w:szCs w:val="24"/>
              </w:rPr>
              <w:t>Characteristic</w:t>
            </w:r>
          </w:p>
        </w:tc>
        <w:tc>
          <w:tcPr>
            <w:tcW w:w="3005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4"/>
                <w:szCs w:val="24"/>
              </w:rPr>
              <w:t>Subgroup</w:t>
            </w:r>
          </w:p>
        </w:tc>
        <w:tc>
          <w:tcPr>
            <w:tcW w:w="3006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4"/>
                <w:szCs w:val="24"/>
              </w:rPr>
              <w:t>Frequency (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IWI protein</w:t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WIL1 (HIWI)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58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WIL2 (HILI)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58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WIL3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9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WIL4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3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ountry of study</w:t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54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3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ech Republic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and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Korea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ohort start decade</w:t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0s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0s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2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s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46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s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5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ancer site</w:t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 and rectum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9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2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8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8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8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8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ft tissue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8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dder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ophagus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lbladder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ries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creas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tate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mach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utcome studied</w:t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58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S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30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pecified mortality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9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S, PFS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3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8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S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8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pecified recurrence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8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Quantification method</w:t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69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30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verage duration of follow-up</w:t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2 years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to 4 years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5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to 6 years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2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6 years</w:t>
            </w:r>
          </w:p>
        </w:tc>
        <w:tc>
          <w:tcPr>
            <w:tcW w:w="300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5%)</w:t>
            </w:r>
          </w:p>
        </w:tc>
      </w:tr>
      <w:tr>
        <w:trPr/>
        <w:tc>
          <w:tcPr>
            <w:tcW w:w="3005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005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3006" w:type="dxa"/>
            <w:tcBorders/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5%)</w:t>
            </w:r>
          </w:p>
        </w:tc>
      </w:tr>
    </w:tbl>
    <w:p>
      <w:pPr>
        <w:pStyle w:val="Normal"/>
        <w:bidi w:val="0"/>
        <w:spacing w:before="0" w:after="160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B Mitra;Arial"/>
      <w:color w:val="auto"/>
      <w:sz w:val="22"/>
      <w:szCs w:val="22"/>
      <w:lang w:val="en-US" w:bidi="fa-IR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4T08:02:00Z</dcterms:created>
  <dc:creator>ALEXIOS FOTIOS MENTIS</dc:creator>
  <dc:description/>
  <cp:keywords/>
  <dc:language>en-US</dc:language>
  <cp:lastModifiedBy>ALEXIOS FOTIOS MENTIS</cp:lastModifiedBy>
  <dcterms:modified xsi:type="dcterms:W3CDTF">2019-04-04T08:02:00Z</dcterms:modified>
  <cp:revision>2</cp:revision>
  <dc:subject/>
  <dc:title/>
</cp:coreProperties>
</file>